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2B61" w:rsidRDefault="00E935EF">
      <w:r>
        <w:t xml:space="preserve">Check list based on STROBE statement </w:t>
      </w:r>
      <w:r w:rsidR="00D0307D">
        <w:t xml:space="preserve">of </w:t>
      </w:r>
      <w:r w:rsidR="00DB6712">
        <w:t>cross sectional study</w:t>
      </w:r>
      <w:r w:rsidR="00D0307D">
        <w:t xml:space="preserve"> </w:t>
      </w:r>
    </w:p>
    <w:tbl>
      <w:tblPr>
        <w:tblStyle w:val="TableGrid"/>
        <w:tblW w:w="5320" w:type="pct"/>
        <w:tblInd w:w="-612" w:type="dxa"/>
        <w:tblLook w:val="04A0" w:firstRow="1" w:lastRow="0" w:firstColumn="1" w:lastColumn="0" w:noHBand="0" w:noVBand="1"/>
      </w:tblPr>
      <w:tblGrid>
        <w:gridCol w:w="2682"/>
        <w:gridCol w:w="5508"/>
        <w:gridCol w:w="1999"/>
      </w:tblGrid>
      <w:tr w:rsidR="00530F41" w:rsidTr="00692570">
        <w:tc>
          <w:tcPr>
            <w:tcW w:w="1316" w:type="pct"/>
            <w:shd w:val="clear" w:color="auto" w:fill="EEECE1" w:themeFill="background2"/>
          </w:tcPr>
          <w:p w:rsidR="00530F41" w:rsidRPr="00F76BF6" w:rsidRDefault="00F76BF6" w:rsidP="00E01654">
            <w:pPr>
              <w:tabs>
                <w:tab w:val="left" w:pos="5400"/>
              </w:tabs>
              <w:rPr>
                <w:b/>
                <w:sz w:val="20"/>
              </w:rPr>
            </w:pPr>
            <w:r w:rsidRPr="00F76BF6">
              <w:rPr>
                <w:b/>
                <w:sz w:val="20"/>
              </w:rPr>
              <w:t xml:space="preserve">Activities </w:t>
            </w:r>
          </w:p>
        </w:tc>
        <w:tc>
          <w:tcPr>
            <w:tcW w:w="2703" w:type="pct"/>
            <w:shd w:val="clear" w:color="auto" w:fill="EEECE1" w:themeFill="background2"/>
          </w:tcPr>
          <w:p w:rsidR="00530F41" w:rsidRPr="00F76BF6" w:rsidRDefault="00F76BF6" w:rsidP="00E01654">
            <w:pPr>
              <w:tabs>
                <w:tab w:val="left" w:pos="5400"/>
              </w:tabs>
              <w:rPr>
                <w:b/>
                <w:sz w:val="20"/>
              </w:rPr>
            </w:pPr>
            <w:r w:rsidRPr="00F76BF6">
              <w:rPr>
                <w:b/>
                <w:sz w:val="20"/>
              </w:rPr>
              <w:t xml:space="preserve">Recommendation for referral </w:t>
            </w:r>
          </w:p>
        </w:tc>
        <w:tc>
          <w:tcPr>
            <w:tcW w:w="981" w:type="pct"/>
            <w:shd w:val="clear" w:color="auto" w:fill="EEECE1" w:themeFill="background2"/>
          </w:tcPr>
          <w:p w:rsidR="00530F41" w:rsidRPr="00F76BF6" w:rsidRDefault="00530F41">
            <w:pPr>
              <w:rPr>
                <w:b/>
              </w:rPr>
            </w:pPr>
            <w:r w:rsidRPr="00F76BF6">
              <w:rPr>
                <w:b/>
              </w:rPr>
              <w:t xml:space="preserve">Remark </w:t>
            </w:r>
          </w:p>
        </w:tc>
      </w:tr>
      <w:tr w:rsidR="00530F41" w:rsidTr="00692570">
        <w:tc>
          <w:tcPr>
            <w:tcW w:w="1316" w:type="pct"/>
          </w:tcPr>
          <w:p w:rsidR="00530F41" w:rsidRPr="002602FB" w:rsidRDefault="00530F41" w:rsidP="00E01654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0" w:name="bold5"/>
            <w:bookmarkStart w:id="1" w:name="italic6"/>
            <w:r w:rsidRPr="002602FB">
              <w:rPr>
                <w:b/>
                <w:sz w:val="20"/>
              </w:rPr>
              <w:t>Title and abstract</w:t>
            </w:r>
            <w:bookmarkEnd w:id="0"/>
            <w:bookmarkEnd w:id="1"/>
          </w:p>
        </w:tc>
        <w:tc>
          <w:tcPr>
            <w:tcW w:w="2703" w:type="pct"/>
          </w:tcPr>
          <w:p w:rsidR="00530F41" w:rsidRPr="0022554A" w:rsidRDefault="00E477D1" w:rsidP="00E0165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“Title page, page 1, line 1-2</w:t>
            </w:r>
            <w:r w:rsidR="00530F41">
              <w:rPr>
                <w:sz w:val="20"/>
              </w:rPr>
              <w:t xml:space="preserve">” </w:t>
            </w:r>
          </w:p>
        </w:tc>
        <w:tc>
          <w:tcPr>
            <w:tcW w:w="981" w:type="pct"/>
          </w:tcPr>
          <w:p w:rsidR="00530F41" w:rsidRDefault="00530F41"/>
        </w:tc>
      </w:tr>
      <w:tr w:rsidR="00530F41" w:rsidTr="00692570">
        <w:tc>
          <w:tcPr>
            <w:tcW w:w="1316" w:type="pct"/>
          </w:tcPr>
          <w:p w:rsidR="00530F41" w:rsidRDefault="00530F41"/>
        </w:tc>
        <w:tc>
          <w:tcPr>
            <w:tcW w:w="2703" w:type="pct"/>
          </w:tcPr>
          <w:p w:rsidR="00530F41" w:rsidRPr="0022554A" w:rsidRDefault="00692570" w:rsidP="003D33D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“abstract, page 2</w:t>
            </w:r>
            <w:r w:rsidR="00E477D1">
              <w:rPr>
                <w:sz w:val="20"/>
              </w:rPr>
              <w:t xml:space="preserve">, line </w:t>
            </w:r>
            <w:r w:rsidR="006050BE">
              <w:rPr>
                <w:sz w:val="20"/>
              </w:rPr>
              <w:t>20-43</w:t>
            </w:r>
            <w:r w:rsidR="00E477D1">
              <w:rPr>
                <w:sz w:val="20"/>
              </w:rPr>
              <w:t>”</w:t>
            </w:r>
            <w:r w:rsidR="00530F41">
              <w:rPr>
                <w:sz w:val="20"/>
              </w:rPr>
              <w:t xml:space="preserve"> </w:t>
            </w:r>
          </w:p>
        </w:tc>
        <w:tc>
          <w:tcPr>
            <w:tcW w:w="981" w:type="pct"/>
          </w:tcPr>
          <w:p w:rsidR="00530F41" w:rsidRDefault="00530F41"/>
        </w:tc>
      </w:tr>
      <w:tr w:rsidR="00530F41" w:rsidTr="00692570">
        <w:tc>
          <w:tcPr>
            <w:tcW w:w="5000" w:type="pct"/>
            <w:gridSpan w:val="3"/>
            <w:shd w:val="clear" w:color="auto" w:fill="EEECE1" w:themeFill="background2"/>
          </w:tcPr>
          <w:p w:rsidR="00530F41" w:rsidRPr="00530F41" w:rsidRDefault="00530F41">
            <w:pPr>
              <w:rPr>
                <w:b/>
              </w:rPr>
            </w:pPr>
            <w:r w:rsidRPr="00530F41">
              <w:rPr>
                <w:b/>
              </w:rPr>
              <w:t xml:space="preserve">Introduction </w:t>
            </w:r>
          </w:p>
        </w:tc>
      </w:tr>
      <w:tr w:rsidR="00530F41" w:rsidTr="00692570">
        <w:tc>
          <w:tcPr>
            <w:tcW w:w="1316" w:type="pct"/>
          </w:tcPr>
          <w:p w:rsidR="00530F41" w:rsidRPr="0022554A" w:rsidRDefault="00530F41" w:rsidP="00E0165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" w:name="bold8"/>
            <w:bookmarkStart w:id="3" w:name="italic9"/>
            <w:r w:rsidRPr="0022554A">
              <w:rPr>
                <w:bCs/>
                <w:sz w:val="20"/>
              </w:rPr>
              <w:t>Background/</w:t>
            </w:r>
            <w:bookmarkStart w:id="4" w:name="bold9"/>
            <w:bookmarkStart w:id="5" w:name="italic10"/>
            <w:bookmarkEnd w:id="2"/>
            <w:bookmarkEnd w:id="3"/>
            <w:r w:rsidRPr="0022554A">
              <w:rPr>
                <w:bCs/>
                <w:sz w:val="20"/>
              </w:rPr>
              <w:t>rationale</w:t>
            </w:r>
            <w:bookmarkEnd w:id="4"/>
            <w:bookmarkEnd w:id="5"/>
          </w:p>
        </w:tc>
        <w:tc>
          <w:tcPr>
            <w:tcW w:w="2703" w:type="pct"/>
          </w:tcPr>
          <w:p w:rsidR="00530F41" w:rsidRPr="0022554A" w:rsidRDefault="00530F41" w:rsidP="003D33D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“Introduction, page</w:t>
            </w:r>
            <w:r w:rsidR="00437975">
              <w:rPr>
                <w:sz w:val="20"/>
              </w:rPr>
              <w:t xml:space="preserve"> </w:t>
            </w:r>
            <w:r w:rsidR="0064554C">
              <w:rPr>
                <w:sz w:val="20"/>
              </w:rPr>
              <w:t>3-4</w:t>
            </w:r>
            <w:r w:rsidR="00E477D1">
              <w:rPr>
                <w:sz w:val="20"/>
              </w:rPr>
              <w:t xml:space="preserve">, line </w:t>
            </w:r>
            <w:r w:rsidR="008A407F">
              <w:rPr>
                <w:sz w:val="20"/>
              </w:rPr>
              <w:t>44-76</w:t>
            </w:r>
            <w:r>
              <w:rPr>
                <w:sz w:val="20"/>
              </w:rPr>
              <w:t xml:space="preserve">/ </w:t>
            </w:r>
            <w:r w:rsidR="0064554C">
              <w:rPr>
                <w:sz w:val="20"/>
              </w:rPr>
              <w:t>page4</w:t>
            </w:r>
            <w:r w:rsidR="00E477D1">
              <w:rPr>
                <w:sz w:val="20"/>
              </w:rPr>
              <w:t>, line</w:t>
            </w:r>
            <w:r w:rsidR="008A407F">
              <w:rPr>
                <w:sz w:val="20"/>
              </w:rPr>
              <w:t xml:space="preserve"> 77-82</w:t>
            </w:r>
            <w:r>
              <w:rPr>
                <w:sz w:val="20"/>
              </w:rPr>
              <w:t xml:space="preserve">” </w:t>
            </w:r>
          </w:p>
        </w:tc>
        <w:tc>
          <w:tcPr>
            <w:tcW w:w="981" w:type="pct"/>
          </w:tcPr>
          <w:p w:rsidR="00530F41" w:rsidRDefault="00530F41"/>
        </w:tc>
      </w:tr>
      <w:tr w:rsidR="00530F41" w:rsidTr="00692570">
        <w:tc>
          <w:tcPr>
            <w:tcW w:w="1316" w:type="pct"/>
          </w:tcPr>
          <w:p w:rsidR="00530F41" w:rsidRPr="0022554A" w:rsidRDefault="00530F41" w:rsidP="00E01654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2703" w:type="pct"/>
          </w:tcPr>
          <w:p w:rsidR="00530F41" w:rsidRPr="0022554A" w:rsidRDefault="00530F41" w:rsidP="008A407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“Introduction, page </w:t>
            </w:r>
            <w:r w:rsidR="0064554C">
              <w:rPr>
                <w:sz w:val="20"/>
              </w:rPr>
              <w:t>4</w:t>
            </w:r>
            <w:r w:rsidR="00E477D1">
              <w:rPr>
                <w:sz w:val="20"/>
              </w:rPr>
              <w:t>, line</w:t>
            </w:r>
            <w:r w:rsidR="0064554C">
              <w:rPr>
                <w:sz w:val="20"/>
              </w:rPr>
              <w:t xml:space="preserve"> </w:t>
            </w:r>
            <w:r w:rsidR="008A407F">
              <w:rPr>
                <w:sz w:val="20"/>
              </w:rPr>
              <w:t>82-83</w:t>
            </w:r>
            <w:r>
              <w:rPr>
                <w:sz w:val="20"/>
              </w:rPr>
              <w:t xml:space="preserve">” </w:t>
            </w:r>
          </w:p>
        </w:tc>
        <w:tc>
          <w:tcPr>
            <w:tcW w:w="981" w:type="pct"/>
          </w:tcPr>
          <w:p w:rsidR="00530F41" w:rsidRDefault="00530F41"/>
        </w:tc>
      </w:tr>
      <w:tr w:rsidR="00530F41" w:rsidTr="00692570">
        <w:tc>
          <w:tcPr>
            <w:tcW w:w="5000" w:type="pct"/>
            <w:gridSpan w:val="3"/>
            <w:shd w:val="clear" w:color="auto" w:fill="EEECE1" w:themeFill="background2"/>
          </w:tcPr>
          <w:p w:rsidR="00530F41" w:rsidRPr="00530F41" w:rsidRDefault="00530F41">
            <w:pPr>
              <w:rPr>
                <w:b/>
              </w:rPr>
            </w:pPr>
            <w:bookmarkStart w:id="6" w:name="bold11"/>
            <w:bookmarkStart w:id="7" w:name="italic12"/>
            <w:r w:rsidRPr="00530F41">
              <w:rPr>
                <w:b/>
                <w:sz w:val="20"/>
              </w:rPr>
              <w:t>Methods</w:t>
            </w:r>
            <w:bookmarkEnd w:id="6"/>
            <w:bookmarkEnd w:id="7"/>
          </w:p>
        </w:tc>
      </w:tr>
      <w:tr w:rsidR="00530F41" w:rsidTr="00FD3A50">
        <w:tc>
          <w:tcPr>
            <w:tcW w:w="1316" w:type="pct"/>
          </w:tcPr>
          <w:p w:rsidR="00530F41" w:rsidRPr="0022554A" w:rsidRDefault="00530F41" w:rsidP="00E01654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2703" w:type="pct"/>
          </w:tcPr>
          <w:p w:rsidR="00530F41" w:rsidRPr="0022554A" w:rsidRDefault="00D37C4A" w:rsidP="003D33D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“Method, page 5</w:t>
            </w:r>
            <w:r w:rsidR="00E477D1">
              <w:rPr>
                <w:sz w:val="20"/>
              </w:rPr>
              <w:t>, line</w:t>
            </w:r>
            <w:r>
              <w:rPr>
                <w:sz w:val="20"/>
              </w:rPr>
              <w:t xml:space="preserve"> 91-92</w:t>
            </w:r>
            <w:r w:rsidR="00530F41">
              <w:rPr>
                <w:sz w:val="20"/>
              </w:rPr>
              <w:t xml:space="preserve">” </w:t>
            </w:r>
          </w:p>
        </w:tc>
        <w:tc>
          <w:tcPr>
            <w:tcW w:w="981" w:type="pct"/>
          </w:tcPr>
          <w:p w:rsidR="00530F41" w:rsidRDefault="00530F41"/>
        </w:tc>
      </w:tr>
      <w:tr w:rsidR="00530F41" w:rsidTr="00FD3A50">
        <w:tc>
          <w:tcPr>
            <w:tcW w:w="1316" w:type="pct"/>
          </w:tcPr>
          <w:p w:rsidR="00530F41" w:rsidRPr="0022554A" w:rsidRDefault="00530F41" w:rsidP="00E01654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2703" w:type="pct"/>
          </w:tcPr>
          <w:p w:rsidR="00530F41" w:rsidRPr="0022554A" w:rsidRDefault="00D37C4A" w:rsidP="00D37C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“Method, page </w:t>
            </w:r>
            <w:r w:rsidR="003D33DD">
              <w:rPr>
                <w:sz w:val="20"/>
              </w:rPr>
              <w:t>5</w:t>
            </w:r>
            <w:r w:rsidR="00E477D1">
              <w:rPr>
                <w:sz w:val="20"/>
              </w:rPr>
              <w:t xml:space="preserve">, line </w:t>
            </w:r>
            <w:r>
              <w:rPr>
                <w:sz w:val="20"/>
              </w:rPr>
              <w:t>87-88</w:t>
            </w:r>
            <w:r w:rsidR="00530F41">
              <w:rPr>
                <w:sz w:val="20"/>
              </w:rPr>
              <w:t xml:space="preserve">” </w:t>
            </w:r>
          </w:p>
        </w:tc>
        <w:tc>
          <w:tcPr>
            <w:tcW w:w="981" w:type="pct"/>
          </w:tcPr>
          <w:p w:rsidR="00530F41" w:rsidRDefault="00530F41"/>
        </w:tc>
      </w:tr>
      <w:tr w:rsidR="00530F41" w:rsidTr="00FD3A50">
        <w:tc>
          <w:tcPr>
            <w:tcW w:w="1316" w:type="pct"/>
          </w:tcPr>
          <w:p w:rsidR="00530F41" w:rsidRPr="0022554A" w:rsidRDefault="00530F41" w:rsidP="00E01654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2703" w:type="pct"/>
          </w:tcPr>
          <w:p w:rsidR="00530F41" w:rsidRPr="0022554A" w:rsidRDefault="00A145D7" w:rsidP="00D37C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“Method, page </w:t>
            </w:r>
            <w:r w:rsidR="0064554C">
              <w:rPr>
                <w:sz w:val="20"/>
              </w:rPr>
              <w:t>5</w:t>
            </w:r>
            <w:r w:rsidR="00E477D1">
              <w:rPr>
                <w:sz w:val="20"/>
              </w:rPr>
              <w:t xml:space="preserve">, line </w:t>
            </w:r>
            <w:r w:rsidR="00D37C4A">
              <w:rPr>
                <w:sz w:val="20"/>
              </w:rPr>
              <w:t>92-96</w:t>
            </w:r>
            <w:r w:rsidR="00530F41">
              <w:rPr>
                <w:sz w:val="20"/>
              </w:rPr>
              <w:t xml:space="preserve">”  </w:t>
            </w:r>
          </w:p>
        </w:tc>
        <w:tc>
          <w:tcPr>
            <w:tcW w:w="981" w:type="pct"/>
          </w:tcPr>
          <w:p w:rsidR="00530F41" w:rsidRDefault="00530F41"/>
        </w:tc>
      </w:tr>
      <w:tr w:rsidR="00530F41" w:rsidTr="00FD3A50">
        <w:tc>
          <w:tcPr>
            <w:tcW w:w="1316" w:type="pct"/>
          </w:tcPr>
          <w:p w:rsidR="00530F41" w:rsidRPr="0022554A" w:rsidRDefault="00530F41" w:rsidP="00E01654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2703" w:type="pct"/>
          </w:tcPr>
          <w:p w:rsidR="00530F41" w:rsidRPr="00B46815" w:rsidRDefault="00530F41" w:rsidP="00E0165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>
              <w:rPr>
                <w:sz w:val="20"/>
              </w:rPr>
              <w:t xml:space="preserve">Not applicable </w:t>
            </w:r>
          </w:p>
        </w:tc>
        <w:tc>
          <w:tcPr>
            <w:tcW w:w="981" w:type="pct"/>
          </w:tcPr>
          <w:p w:rsidR="00530F41" w:rsidRDefault="00530F41"/>
        </w:tc>
      </w:tr>
      <w:tr w:rsidR="00530F41" w:rsidTr="00FD3A50">
        <w:tc>
          <w:tcPr>
            <w:tcW w:w="1316" w:type="pct"/>
          </w:tcPr>
          <w:p w:rsidR="00530F41" w:rsidRPr="0022554A" w:rsidRDefault="00530F41" w:rsidP="00E01654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2703" w:type="pct"/>
          </w:tcPr>
          <w:p w:rsidR="00530F41" w:rsidRPr="0022554A" w:rsidRDefault="00530F41" w:rsidP="00D37C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“Method, page </w:t>
            </w:r>
            <w:r w:rsidR="00437975">
              <w:rPr>
                <w:sz w:val="20"/>
              </w:rPr>
              <w:t>6</w:t>
            </w:r>
            <w:r w:rsidR="00D37C4A">
              <w:rPr>
                <w:sz w:val="20"/>
              </w:rPr>
              <w:t>/7</w:t>
            </w:r>
            <w:r w:rsidR="00FD3A50">
              <w:rPr>
                <w:sz w:val="20"/>
              </w:rPr>
              <w:t xml:space="preserve">, line </w:t>
            </w:r>
            <w:r w:rsidR="00D37C4A">
              <w:rPr>
                <w:sz w:val="20"/>
              </w:rPr>
              <w:t>122-130</w:t>
            </w:r>
            <w:r>
              <w:rPr>
                <w:sz w:val="20"/>
              </w:rPr>
              <w:t xml:space="preserve">”  </w:t>
            </w:r>
          </w:p>
        </w:tc>
        <w:tc>
          <w:tcPr>
            <w:tcW w:w="981" w:type="pct"/>
          </w:tcPr>
          <w:p w:rsidR="00530F41" w:rsidRDefault="00530F41"/>
        </w:tc>
      </w:tr>
      <w:tr w:rsidR="00530F41" w:rsidTr="00FD3A50">
        <w:tc>
          <w:tcPr>
            <w:tcW w:w="1316" w:type="pct"/>
          </w:tcPr>
          <w:p w:rsidR="00530F41" w:rsidRPr="0022554A" w:rsidRDefault="00530F41" w:rsidP="00E0165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" w:name="bold17"/>
            <w:bookmarkStart w:id="9" w:name="italic18"/>
            <w:r w:rsidRPr="0022554A">
              <w:rPr>
                <w:bCs/>
                <w:sz w:val="20"/>
              </w:rPr>
              <w:t>Data sources/</w:t>
            </w:r>
            <w:bookmarkStart w:id="10" w:name="bold18"/>
            <w:bookmarkStart w:id="11" w:name="italic19"/>
            <w:bookmarkEnd w:id="8"/>
            <w:bookmarkEnd w:id="9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10"/>
            <w:bookmarkEnd w:id="11"/>
          </w:p>
        </w:tc>
        <w:tc>
          <w:tcPr>
            <w:tcW w:w="2703" w:type="pct"/>
          </w:tcPr>
          <w:p w:rsidR="00530F41" w:rsidRPr="00627B8E" w:rsidRDefault="00A7103C" w:rsidP="00D37C4A">
            <w:pPr>
              <w:tabs>
                <w:tab w:val="left" w:pos="5400"/>
              </w:tabs>
              <w:rPr>
                <w:sz w:val="20"/>
                <w:highlight w:val="yellow"/>
              </w:rPr>
            </w:pPr>
            <w:r>
              <w:rPr>
                <w:sz w:val="20"/>
              </w:rPr>
              <w:t xml:space="preserve"> “Method, page</w:t>
            </w:r>
            <w:r w:rsidR="00D37C4A">
              <w:rPr>
                <w:sz w:val="20"/>
              </w:rPr>
              <w:t xml:space="preserve"> 6</w:t>
            </w:r>
            <w:r w:rsidR="00E477D1">
              <w:rPr>
                <w:sz w:val="20"/>
              </w:rPr>
              <w:t xml:space="preserve">, line </w:t>
            </w:r>
            <w:r w:rsidR="00D37C4A">
              <w:rPr>
                <w:sz w:val="20"/>
              </w:rPr>
              <w:t>105-121</w:t>
            </w:r>
            <w:r w:rsidR="00437975">
              <w:rPr>
                <w:sz w:val="20"/>
              </w:rPr>
              <w:t>”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981" w:type="pct"/>
          </w:tcPr>
          <w:p w:rsidR="00530F41" w:rsidRDefault="00530F41"/>
        </w:tc>
      </w:tr>
      <w:tr w:rsidR="000B6B9D" w:rsidTr="00FD3A50">
        <w:tc>
          <w:tcPr>
            <w:tcW w:w="1316" w:type="pct"/>
          </w:tcPr>
          <w:p w:rsidR="000B6B9D" w:rsidRPr="0022554A" w:rsidRDefault="000B6B9D" w:rsidP="00E01654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2703" w:type="pct"/>
          </w:tcPr>
          <w:p w:rsidR="000B6B9D" w:rsidRPr="00627B8E" w:rsidRDefault="000B6B9D" w:rsidP="00D37C4A">
            <w:pPr>
              <w:tabs>
                <w:tab w:val="left" w:pos="5400"/>
              </w:tabs>
              <w:rPr>
                <w:sz w:val="20"/>
                <w:highlight w:val="yellow"/>
              </w:rPr>
            </w:pPr>
            <w:r>
              <w:rPr>
                <w:sz w:val="20"/>
              </w:rPr>
              <w:t xml:space="preserve"> “Method, page </w:t>
            </w:r>
            <w:r w:rsidR="00D37C4A">
              <w:rPr>
                <w:sz w:val="20"/>
              </w:rPr>
              <w:t>6</w:t>
            </w:r>
            <w:r>
              <w:rPr>
                <w:sz w:val="20"/>
              </w:rPr>
              <w:t xml:space="preserve">, line </w:t>
            </w:r>
            <w:r w:rsidR="00D37C4A">
              <w:rPr>
                <w:sz w:val="20"/>
              </w:rPr>
              <w:t>105-121</w:t>
            </w:r>
            <w:r>
              <w:rPr>
                <w:sz w:val="20"/>
              </w:rPr>
              <w:t xml:space="preserve">” </w:t>
            </w:r>
          </w:p>
        </w:tc>
        <w:tc>
          <w:tcPr>
            <w:tcW w:w="981" w:type="pct"/>
          </w:tcPr>
          <w:p w:rsidR="000B6B9D" w:rsidRDefault="000B6B9D"/>
        </w:tc>
      </w:tr>
      <w:tr w:rsidR="00530F41" w:rsidTr="00FD3A50">
        <w:tc>
          <w:tcPr>
            <w:tcW w:w="1316" w:type="pct"/>
          </w:tcPr>
          <w:p w:rsidR="00530F41" w:rsidRPr="0022554A" w:rsidRDefault="00530F41" w:rsidP="00E01654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2703" w:type="pct"/>
          </w:tcPr>
          <w:p w:rsidR="00530F41" w:rsidRPr="0022554A" w:rsidRDefault="009C4028" w:rsidP="0009472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“Method, page </w:t>
            </w:r>
            <w:r w:rsidR="000B6B9D">
              <w:rPr>
                <w:sz w:val="20"/>
              </w:rPr>
              <w:t>5</w:t>
            </w:r>
            <w:r w:rsidR="00FD3A50">
              <w:rPr>
                <w:sz w:val="20"/>
              </w:rPr>
              <w:t xml:space="preserve">, line </w:t>
            </w:r>
            <w:r w:rsidR="00094722">
              <w:rPr>
                <w:sz w:val="20"/>
              </w:rPr>
              <w:t>97-104</w:t>
            </w:r>
            <w:r w:rsidR="00530F41">
              <w:rPr>
                <w:sz w:val="20"/>
              </w:rPr>
              <w:t>”</w:t>
            </w:r>
          </w:p>
        </w:tc>
        <w:tc>
          <w:tcPr>
            <w:tcW w:w="981" w:type="pct"/>
          </w:tcPr>
          <w:p w:rsidR="00530F41" w:rsidRDefault="00530F41"/>
        </w:tc>
      </w:tr>
      <w:tr w:rsidR="00957E3B" w:rsidTr="00FD3A50">
        <w:tc>
          <w:tcPr>
            <w:tcW w:w="1316" w:type="pct"/>
          </w:tcPr>
          <w:p w:rsidR="00957E3B" w:rsidRPr="0022554A" w:rsidRDefault="00957E3B" w:rsidP="00E0165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2" w:name="bold22"/>
            <w:bookmarkStart w:id="13" w:name="italic22"/>
            <w:r w:rsidRPr="0022554A">
              <w:rPr>
                <w:bCs/>
                <w:sz w:val="20"/>
              </w:rPr>
              <w:t>Quantitative</w:t>
            </w:r>
            <w:bookmarkStart w:id="14" w:name="bold23"/>
            <w:bookmarkStart w:id="15" w:name="italic23"/>
            <w:bookmarkEnd w:id="12"/>
            <w:bookmarkEnd w:id="13"/>
            <w:r w:rsidRPr="0022554A">
              <w:rPr>
                <w:bCs/>
                <w:sz w:val="20"/>
              </w:rPr>
              <w:t xml:space="preserve"> variables</w:t>
            </w:r>
            <w:bookmarkEnd w:id="14"/>
            <w:bookmarkEnd w:id="15"/>
          </w:p>
        </w:tc>
        <w:tc>
          <w:tcPr>
            <w:tcW w:w="2703" w:type="pct"/>
          </w:tcPr>
          <w:p w:rsidR="00957E3B" w:rsidRPr="0022554A" w:rsidRDefault="00957E3B" w:rsidP="008613B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“Method, page 6/7, line 122-130”  </w:t>
            </w:r>
          </w:p>
        </w:tc>
        <w:tc>
          <w:tcPr>
            <w:tcW w:w="981" w:type="pct"/>
          </w:tcPr>
          <w:p w:rsidR="00957E3B" w:rsidRDefault="00957E3B"/>
        </w:tc>
      </w:tr>
      <w:tr w:rsidR="00A145D7" w:rsidTr="00FD3A50">
        <w:tc>
          <w:tcPr>
            <w:tcW w:w="1316" w:type="pct"/>
          </w:tcPr>
          <w:p w:rsidR="00A145D7" w:rsidRPr="0022554A" w:rsidRDefault="00A145D7" w:rsidP="00E01654">
            <w:pPr>
              <w:tabs>
                <w:tab w:val="left" w:pos="5400"/>
              </w:tabs>
              <w:rPr>
                <w:sz w:val="20"/>
              </w:rPr>
            </w:pPr>
            <w:bookmarkStart w:id="16" w:name="italic24"/>
            <w:r w:rsidRPr="0022554A">
              <w:rPr>
                <w:sz w:val="20"/>
              </w:rPr>
              <w:t>Statistical</w:t>
            </w:r>
            <w:bookmarkStart w:id="17" w:name="italic25"/>
            <w:bookmarkEnd w:id="16"/>
            <w:r w:rsidRPr="0022554A">
              <w:rPr>
                <w:sz w:val="20"/>
              </w:rPr>
              <w:t xml:space="preserve"> methods</w:t>
            </w:r>
            <w:bookmarkEnd w:id="17"/>
          </w:p>
        </w:tc>
        <w:tc>
          <w:tcPr>
            <w:tcW w:w="2703" w:type="pct"/>
          </w:tcPr>
          <w:p w:rsidR="00A145D7" w:rsidRDefault="009D491F" w:rsidP="00350B6D">
            <w:r>
              <w:rPr>
                <w:sz w:val="20"/>
              </w:rPr>
              <w:t>“Method, page</w:t>
            </w:r>
            <w:r w:rsidR="00350B6D">
              <w:rPr>
                <w:sz w:val="20"/>
              </w:rPr>
              <w:t xml:space="preserve"> 7/8</w:t>
            </w:r>
            <w:r w:rsidR="00FD3A50">
              <w:rPr>
                <w:sz w:val="20"/>
              </w:rPr>
              <w:t xml:space="preserve">, line </w:t>
            </w:r>
            <w:r w:rsidR="00350B6D">
              <w:rPr>
                <w:sz w:val="20"/>
              </w:rPr>
              <w:t>131-166</w:t>
            </w:r>
            <w:r w:rsidR="00A145D7" w:rsidRPr="0061255E">
              <w:rPr>
                <w:sz w:val="20"/>
              </w:rPr>
              <w:t>”</w:t>
            </w:r>
          </w:p>
        </w:tc>
        <w:tc>
          <w:tcPr>
            <w:tcW w:w="981" w:type="pct"/>
          </w:tcPr>
          <w:p w:rsidR="00A145D7" w:rsidRDefault="00A145D7"/>
        </w:tc>
      </w:tr>
      <w:tr w:rsidR="00350B6D" w:rsidTr="00FD3A50">
        <w:tc>
          <w:tcPr>
            <w:tcW w:w="1316" w:type="pct"/>
          </w:tcPr>
          <w:p w:rsidR="00350B6D" w:rsidRDefault="00350B6D"/>
        </w:tc>
        <w:tc>
          <w:tcPr>
            <w:tcW w:w="2703" w:type="pct"/>
          </w:tcPr>
          <w:p w:rsidR="00350B6D" w:rsidRDefault="00350B6D" w:rsidP="008613BE">
            <w:r>
              <w:rPr>
                <w:sz w:val="20"/>
              </w:rPr>
              <w:t>“Method, page 7/8, line 131-166</w:t>
            </w:r>
            <w:r w:rsidRPr="0061255E">
              <w:rPr>
                <w:sz w:val="20"/>
              </w:rPr>
              <w:t>”</w:t>
            </w:r>
          </w:p>
        </w:tc>
        <w:tc>
          <w:tcPr>
            <w:tcW w:w="981" w:type="pct"/>
          </w:tcPr>
          <w:p w:rsidR="00350B6D" w:rsidRDefault="00350B6D"/>
        </w:tc>
      </w:tr>
      <w:tr w:rsidR="00350B6D" w:rsidTr="00FD3A50">
        <w:tc>
          <w:tcPr>
            <w:tcW w:w="1316" w:type="pct"/>
          </w:tcPr>
          <w:p w:rsidR="00350B6D" w:rsidRDefault="00350B6D"/>
        </w:tc>
        <w:tc>
          <w:tcPr>
            <w:tcW w:w="2703" w:type="pct"/>
          </w:tcPr>
          <w:p w:rsidR="00350B6D" w:rsidRDefault="00350B6D" w:rsidP="008613BE">
            <w:r>
              <w:rPr>
                <w:sz w:val="20"/>
              </w:rPr>
              <w:t>“Method, page 7/8, line 131-166</w:t>
            </w:r>
            <w:r w:rsidRPr="0061255E">
              <w:rPr>
                <w:sz w:val="20"/>
              </w:rPr>
              <w:t>”</w:t>
            </w:r>
          </w:p>
        </w:tc>
        <w:tc>
          <w:tcPr>
            <w:tcW w:w="981" w:type="pct"/>
          </w:tcPr>
          <w:p w:rsidR="00350B6D" w:rsidRDefault="00350B6D"/>
        </w:tc>
      </w:tr>
      <w:tr w:rsidR="00530F41" w:rsidTr="00FD3A50">
        <w:tc>
          <w:tcPr>
            <w:tcW w:w="1316" w:type="pct"/>
          </w:tcPr>
          <w:p w:rsidR="00530F41" w:rsidRDefault="00530F41"/>
        </w:tc>
        <w:tc>
          <w:tcPr>
            <w:tcW w:w="2703" w:type="pct"/>
          </w:tcPr>
          <w:p w:rsidR="00530F41" w:rsidRPr="0022554A" w:rsidRDefault="00530F41" w:rsidP="00E0165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“Not applicable”</w:t>
            </w:r>
          </w:p>
        </w:tc>
        <w:tc>
          <w:tcPr>
            <w:tcW w:w="981" w:type="pct"/>
          </w:tcPr>
          <w:p w:rsidR="00530F41" w:rsidRDefault="00530F41"/>
        </w:tc>
      </w:tr>
      <w:tr w:rsidR="00530F41" w:rsidTr="00FD3A50">
        <w:tc>
          <w:tcPr>
            <w:tcW w:w="1316" w:type="pct"/>
          </w:tcPr>
          <w:p w:rsidR="00530F41" w:rsidRDefault="00530F41"/>
        </w:tc>
        <w:tc>
          <w:tcPr>
            <w:tcW w:w="2703" w:type="pct"/>
          </w:tcPr>
          <w:p w:rsidR="00530F41" w:rsidRPr="0022554A" w:rsidRDefault="00530F41" w:rsidP="00E0165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“Not applicable”</w:t>
            </w:r>
          </w:p>
        </w:tc>
        <w:tc>
          <w:tcPr>
            <w:tcW w:w="981" w:type="pct"/>
          </w:tcPr>
          <w:p w:rsidR="00530F41" w:rsidRDefault="00530F41"/>
        </w:tc>
      </w:tr>
      <w:tr w:rsidR="00530F41" w:rsidTr="00692570">
        <w:tc>
          <w:tcPr>
            <w:tcW w:w="5000" w:type="pct"/>
            <w:gridSpan w:val="3"/>
            <w:shd w:val="clear" w:color="auto" w:fill="EEECE1" w:themeFill="background2"/>
          </w:tcPr>
          <w:p w:rsidR="00530F41" w:rsidRPr="00530F41" w:rsidRDefault="00530F41">
            <w:pPr>
              <w:rPr>
                <w:b/>
              </w:rPr>
            </w:pPr>
            <w:bookmarkStart w:id="18" w:name="bold28"/>
            <w:bookmarkStart w:id="19" w:name="italic30"/>
            <w:r w:rsidRPr="00530F41">
              <w:rPr>
                <w:b/>
                <w:sz w:val="20"/>
              </w:rPr>
              <w:t>Results</w:t>
            </w:r>
            <w:bookmarkEnd w:id="18"/>
            <w:bookmarkEnd w:id="19"/>
          </w:p>
        </w:tc>
      </w:tr>
      <w:tr w:rsidR="00530F41" w:rsidTr="00692570">
        <w:tc>
          <w:tcPr>
            <w:tcW w:w="1316" w:type="pct"/>
          </w:tcPr>
          <w:p w:rsidR="00530F41" w:rsidRPr="0022554A" w:rsidRDefault="00530F41" w:rsidP="00E0165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0" w:name="bold29"/>
            <w:bookmarkStart w:id="21" w:name="italic31"/>
            <w:r w:rsidRPr="0022554A">
              <w:rPr>
                <w:bCs/>
                <w:sz w:val="20"/>
              </w:rPr>
              <w:t>Participants</w:t>
            </w:r>
            <w:bookmarkEnd w:id="20"/>
            <w:bookmarkEnd w:id="21"/>
          </w:p>
        </w:tc>
        <w:tc>
          <w:tcPr>
            <w:tcW w:w="2703" w:type="pct"/>
          </w:tcPr>
          <w:p w:rsidR="00530F41" w:rsidRPr="0022554A" w:rsidRDefault="009D491F" w:rsidP="003D33D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“Result, page</w:t>
            </w:r>
            <w:r w:rsidR="000A6A0A">
              <w:rPr>
                <w:sz w:val="20"/>
              </w:rPr>
              <w:t xml:space="preserve"> </w:t>
            </w:r>
            <w:r w:rsidR="00350B6D">
              <w:rPr>
                <w:sz w:val="20"/>
              </w:rPr>
              <w:t>9</w:t>
            </w:r>
            <w:r w:rsidR="00FD3A50">
              <w:rPr>
                <w:sz w:val="20"/>
              </w:rPr>
              <w:t xml:space="preserve">, line </w:t>
            </w:r>
            <w:r w:rsidR="00350B6D">
              <w:rPr>
                <w:sz w:val="20"/>
              </w:rPr>
              <w:t>134</w:t>
            </w:r>
            <w:r w:rsidR="00530F41">
              <w:rPr>
                <w:sz w:val="20"/>
              </w:rPr>
              <w:t>”</w:t>
            </w:r>
          </w:p>
        </w:tc>
        <w:tc>
          <w:tcPr>
            <w:tcW w:w="981" w:type="pct"/>
          </w:tcPr>
          <w:p w:rsidR="00530F41" w:rsidRDefault="00530F41"/>
        </w:tc>
      </w:tr>
      <w:tr w:rsidR="00530F41" w:rsidTr="00692570">
        <w:tc>
          <w:tcPr>
            <w:tcW w:w="1316" w:type="pct"/>
          </w:tcPr>
          <w:p w:rsidR="00530F41" w:rsidRDefault="00530F41"/>
        </w:tc>
        <w:tc>
          <w:tcPr>
            <w:tcW w:w="2703" w:type="pct"/>
          </w:tcPr>
          <w:p w:rsidR="00530F41" w:rsidRPr="0022554A" w:rsidRDefault="00530F41" w:rsidP="00E0165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“Not applicable” </w:t>
            </w:r>
          </w:p>
        </w:tc>
        <w:tc>
          <w:tcPr>
            <w:tcW w:w="981" w:type="pct"/>
          </w:tcPr>
          <w:p w:rsidR="00530F41" w:rsidRDefault="00530F41"/>
        </w:tc>
      </w:tr>
      <w:tr w:rsidR="00530F41" w:rsidTr="00692570">
        <w:tc>
          <w:tcPr>
            <w:tcW w:w="1316" w:type="pct"/>
          </w:tcPr>
          <w:p w:rsidR="00530F41" w:rsidRDefault="00530F41"/>
        </w:tc>
        <w:tc>
          <w:tcPr>
            <w:tcW w:w="2703" w:type="pct"/>
          </w:tcPr>
          <w:p w:rsidR="00530F41" w:rsidRPr="0022554A" w:rsidRDefault="00530F41" w:rsidP="00E01654">
            <w:pPr>
              <w:tabs>
                <w:tab w:val="left" w:pos="5400"/>
              </w:tabs>
              <w:rPr>
                <w:sz w:val="20"/>
              </w:rPr>
            </w:pPr>
            <w:bookmarkStart w:id="22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22"/>
          </w:p>
        </w:tc>
        <w:tc>
          <w:tcPr>
            <w:tcW w:w="981" w:type="pct"/>
          </w:tcPr>
          <w:p w:rsidR="00530F41" w:rsidRDefault="00530F41"/>
        </w:tc>
      </w:tr>
      <w:tr w:rsidR="00530F41" w:rsidTr="00692570">
        <w:tc>
          <w:tcPr>
            <w:tcW w:w="1316" w:type="pct"/>
          </w:tcPr>
          <w:p w:rsidR="00530F41" w:rsidRPr="0022554A" w:rsidRDefault="00530F41" w:rsidP="00E0165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33"/>
            <w:bookmarkStart w:id="24" w:name="italic34"/>
            <w:r w:rsidRPr="0022554A">
              <w:rPr>
                <w:bCs/>
                <w:sz w:val="20"/>
              </w:rPr>
              <w:t xml:space="preserve">Descriptive </w:t>
            </w:r>
            <w:bookmarkStart w:id="25" w:name="bold34"/>
            <w:bookmarkStart w:id="26" w:name="italic35"/>
            <w:bookmarkEnd w:id="23"/>
            <w:bookmarkEnd w:id="24"/>
            <w:r w:rsidRPr="0022554A">
              <w:rPr>
                <w:bCs/>
                <w:sz w:val="20"/>
              </w:rPr>
              <w:t>data</w:t>
            </w:r>
            <w:bookmarkEnd w:id="25"/>
            <w:bookmarkEnd w:id="26"/>
          </w:p>
        </w:tc>
        <w:tc>
          <w:tcPr>
            <w:tcW w:w="2703" w:type="pct"/>
          </w:tcPr>
          <w:p w:rsidR="00530F41" w:rsidRPr="0022554A" w:rsidRDefault="009D491F" w:rsidP="000B6B9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“Result, page</w:t>
            </w:r>
            <w:r w:rsidR="000A6A0A">
              <w:rPr>
                <w:sz w:val="20"/>
              </w:rPr>
              <w:t xml:space="preserve"> </w:t>
            </w:r>
            <w:r w:rsidR="00350B6D">
              <w:rPr>
                <w:sz w:val="20"/>
              </w:rPr>
              <w:t>9-11</w:t>
            </w:r>
            <w:r w:rsidR="00FD3A50">
              <w:rPr>
                <w:sz w:val="20"/>
              </w:rPr>
              <w:t>, line</w:t>
            </w:r>
            <w:r w:rsidR="00350B6D">
              <w:rPr>
                <w:sz w:val="20"/>
              </w:rPr>
              <w:t xml:space="preserve"> 174-187</w:t>
            </w:r>
            <w:r w:rsidR="00FD3A50">
              <w:rPr>
                <w:sz w:val="20"/>
              </w:rPr>
              <w:t>”</w:t>
            </w:r>
          </w:p>
        </w:tc>
        <w:tc>
          <w:tcPr>
            <w:tcW w:w="981" w:type="pct"/>
          </w:tcPr>
          <w:p w:rsidR="00530F41" w:rsidRDefault="00530F41"/>
        </w:tc>
      </w:tr>
      <w:tr w:rsidR="00530F41" w:rsidTr="00692570">
        <w:tc>
          <w:tcPr>
            <w:tcW w:w="1316" w:type="pct"/>
          </w:tcPr>
          <w:p w:rsidR="00530F41" w:rsidRDefault="00530F41"/>
        </w:tc>
        <w:tc>
          <w:tcPr>
            <w:tcW w:w="2703" w:type="pct"/>
          </w:tcPr>
          <w:p w:rsidR="00530F41" w:rsidRPr="0022554A" w:rsidRDefault="00530F41" w:rsidP="00E0165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“no missed data” </w:t>
            </w:r>
          </w:p>
        </w:tc>
        <w:tc>
          <w:tcPr>
            <w:tcW w:w="981" w:type="pct"/>
          </w:tcPr>
          <w:p w:rsidR="00530F41" w:rsidRDefault="00530F41"/>
        </w:tc>
      </w:tr>
      <w:tr w:rsidR="00AB3ADC" w:rsidTr="00692570">
        <w:tc>
          <w:tcPr>
            <w:tcW w:w="1316" w:type="pct"/>
          </w:tcPr>
          <w:p w:rsidR="00AB3ADC" w:rsidRPr="0022554A" w:rsidRDefault="00AB3ADC" w:rsidP="00E01654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2703" w:type="pct"/>
          </w:tcPr>
          <w:p w:rsidR="00AB3ADC" w:rsidRPr="0022554A" w:rsidRDefault="00FD3A50" w:rsidP="00350B6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“Result, page</w:t>
            </w:r>
            <w:r w:rsidR="00350B6D">
              <w:rPr>
                <w:sz w:val="20"/>
              </w:rPr>
              <w:t xml:space="preserve"> 9</w:t>
            </w:r>
            <w:r>
              <w:rPr>
                <w:sz w:val="20"/>
              </w:rPr>
              <w:t xml:space="preserve">, line </w:t>
            </w:r>
            <w:r w:rsidR="00350B6D">
              <w:rPr>
                <w:sz w:val="20"/>
              </w:rPr>
              <w:t>134</w:t>
            </w:r>
            <w:r w:rsidR="00AB3ADC">
              <w:rPr>
                <w:sz w:val="20"/>
              </w:rPr>
              <w:t>”</w:t>
            </w:r>
            <w:r w:rsidR="009C4028">
              <w:rPr>
                <w:sz w:val="20"/>
              </w:rPr>
              <w:t xml:space="preserve"> </w:t>
            </w:r>
          </w:p>
        </w:tc>
        <w:tc>
          <w:tcPr>
            <w:tcW w:w="981" w:type="pct"/>
          </w:tcPr>
          <w:p w:rsidR="00AB3ADC" w:rsidRDefault="00AB3ADC"/>
        </w:tc>
      </w:tr>
      <w:tr w:rsidR="000A6A0A" w:rsidTr="00692570">
        <w:tc>
          <w:tcPr>
            <w:tcW w:w="1316" w:type="pct"/>
          </w:tcPr>
          <w:p w:rsidR="000A6A0A" w:rsidRPr="0022554A" w:rsidRDefault="000A6A0A" w:rsidP="00E01654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2703" w:type="pct"/>
          </w:tcPr>
          <w:p w:rsidR="000A6A0A" w:rsidRPr="0022554A" w:rsidRDefault="000A6A0A" w:rsidP="00350B6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“Result, page</w:t>
            </w:r>
            <w:r w:rsidR="00350B6D">
              <w:rPr>
                <w:sz w:val="20"/>
              </w:rPr>
              <w:t xml:space="preserve"> 11-12</w:t>
            </w:r>
            <w:r>
              <w:rPr>
                <w:sz w:val="20"/>
              </w:rPr>
              <w:t xml:space="preserve">, line </w:t>
            </w:r>
            <w:r w:rsidR="00350B6D">
              <w:rPr>
                <w:sz w:val="20"/>
              </w:rPr>
              <w:t>188-202</w:t>
            </w:r>
            <w:r>
              <w:rPr>
                <w:sz w:val="20"/>
              </w:rPr>
              <w:t xml:space="preserve">” </w:t>
            </w:r>
          </w:p>
        </w:tc>
        <w:tc>
          <w:tcPr>
            <w:tcW w:w="981" w:type="pct"/>
          </w:tcPr>
          <w:p w:rsidR="000A6A0A" w:rsidRDefault="000A6A0A"/>
        </w:tc>
      </w:tr>
      <w:tr w:rsidR="00530F41" w:rsidTr="00692570">
        <w:tc>
          <w:tcPr>
            <w:tcW w:w="1316" w:type="pct"/>
          </w:tcPr>
          <w:p w:rsidR="00530F41" w:rsidRDefault="00530F41"/>
        </w:tc>
        <w:tc>
          <w:tcPr>
            <w:tcW w:w="2703" w:type="pct"/>
          </w:tcPr>
          <w:p w:rsidR="00530F41" w:rsidRPr="006149D3" w:rsidRDefault="00530F41" w:rsidP="00E0165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981" w:type="pct"/>
          </w:tcPr>
          <w:p w:rsidR="00530F41" w:rsidRDefault="00530F41"/>
        </w:tc>
      </w:tr>
      <w:tr w:rsidR="00530F41" w:rsidTr="00692570">
        <w:tc>
          <w:tcPr>
            <w:tcW w:w="1316" w:type="pct"/>
          </w:tcPr>
          <w:p w:rsidR="00530F41" w:rsidRDefault="00530F41"/>
        </w:tc>
        <w:tc>
          <w:tcPr>
            <w:tcW w:w="2703" w:type="pct"/>
          </w:tcPr>
          <w:p w:rsidR="00530F41" w:rsidRPr="006149D3" w:rsidRDefault="00530F41" w:rsidP="00E0165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“Not applicable” </w:t>
            </w:r>
          </w:p>
        </w:tc>
        <w:tc>
          <w:tcPr>
            <w:tcW w:w="981" w:type="pct"/>
          </w:tcPr>
          <w:p w:rsidR="00530F41" w:rsidRDefault="00530F41"/>
        </w:tc>
      </w:tr>
      <w:tr w:rsidR="000A6A0A" w:rsidTr="00692570">
        <w:tc>
          <w:tcPr>
            <w:tcW w:w="1316" w:type="pct"/>
          </w:tcPr>
          <w:p w:rsidR="000A6A0A" w:rsidRPr="0022554A" w:rsidRDefault="000A6A0A" w:rsidP="00B55EB5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Other analyses</w:t>
            </w:r>
          </w:p>
        </w:tc>
        <w:tc>
          <w:tcPr>
            <w:tcW w:w="2703" w:type="pct"/>
          </w:tcPr>
          <w:p w:rsidR="000A6A0A" w:rsidRPr="006149D3" w:rsidRDefault="000A6A0A" w:rsidP="0062277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“Not applicable” </w:t>
            </w:r>
          </w:p>
        </w:tc>
        <w:tc>
          <w:tcPr>
            <w:tcW w:w="981" w:type="pct"/>
          </w:tcPr>
          <w:p w:rsidR="000A6A0A" w:rsidRDefault="000A6A0A"/>
        </w:tc>
      </w:tr>
      <w:tr w:rsidR="00530F41" w:rsidTr="00692570">
        <w:tc>
          <w:tcPr>
            <w:tcW w:w="5000" w:type="pct"/>
            <w:gridSpan w:val="3"/>
            <w:shd w:val="clear" w:color="auto" w:fill="EEECE1" w:themeFill="background2"/>
          </w:tcPr>
          <w:p w:rsidR="00530F41" w:rsidRPr="00530F41" w:rsidRDefault="00530F41">
            <w:pPr>
              <w:rPr>
                <w:b/>
              </w:rPr>
            </w:pPr>
            <w:r w:rsidRPr="00530F41">
              <w:rPr>
                <w:b/>
              </w:rPr>
              <w:t xml:space="preserve">Discussion </w:t>
            </w:r>
          </w:p>
        </w:tc>
      </w:tr>
      <w:tr w:rsidR="00530F41" w:rsidTr="00692570">
        <w:tc>
          <w:tcPr>
            <w:tcW w:w="1316" w:type="pct"/>
          </w:tcPr>
          <w:p w:rsidR="00530F41" w:rsidRPr="0022554A" w:rsidRDefault="00530F41" w:rsidP="00B55EB5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2703" w:type="pct"/>
          </w:tcPr>
          <w:p w:rsidR="00530F41" w:rsidRPr="0022554A" w:rsidRDefault="0052313B" w:rsidP="00350B6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“discussion, page </w:t>
            </w:r>
            <w:r w:rsidR="00350B6D">
              <w:rPr>
                <w:sz w:val="20"/>
              </w:rPr>
              <w:t>12</w:t>
            </w:r>
            <w:r w:rsidR="001D5D3E">
              <w:rPr>
                <w:sz w:val="20"/>
              </w:rPr>
              <w:t xml:space="preserve">, line </w:t>
            </w:r>
            <w:r w:rsidR="00350B6D">
              <w:rPr>
                <w:sz w:val="20"/>
              </w:rPr>
              <w:t>203-207</w:t>
            </w:r>
            <w:r w:rsidR="00530F41">
              <w:rPr>
                <w:sz w:val="20"/>
              </w:rPr>
              <w:t xml:space="preserve">” </w:t>
            </w:r>
          </w:p>
        </w:tc>
        <w:tc>
          <w:tcPr>
            <w:tcW w:w="981" w:type="pct"/>
          </w:tcPr>
          <w:p w:rsidR="00530F41" w:rsidRDefault="00530F41"/>
        </w:tc>
      </w:tr>
      <w:tr w:rsidR="00530F41" w:rsidTr="00692570">
        <w:tc>
          <w:tcPr>
            <w:tcW w:w="1316" w:type="pct"/>
          </w:tcPr>
          <w:p w:rsidR="00530F41" w:rsidRPr="0022554A" w:rsidRDefault="00530F41" w:rsidP="00B55EB5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2703" w:type="pct"/>
          </w:tcPr>
          <w:p w:rsidR="00530F41" w:rsidRPr="0022554A" w:rsidRDefault="00A145D7" w:rsidP="00350B6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“discussion, page </w:t>
            </w:r>
            <w:r w:rsidR="00350B6D">
              <w:rPr>
                <w:sz w:val="20"/>
              </w:rPr>
              <w:t>15</w:t>
            </w:r>
            <w:r w:rsidR="001D5D3E">
              <w:rPr>
                <w:sz w:val="20"/>
              </w:rPr>
              <w:t>, line</w:t>
            </w:r>
            <w:r w:rsidR="00350B6D">
              <w:rPr>
                <w:sz w:val="20"/>
              </w:rPr>
              <w:t xml:space="preserve">255-262 </w:t>
            </w:r>
            <w:r w:rsidR="00530F41">
              <w:rPr>
                <w:sz w:val="20"/>
              </w:rPr>
              <w:t xml:space="preserve">” </w:t>
            </w:r>
          </w:p>
        </w:tc>
        <w:tc>
          <w:tcPr>
            <w:tcW w:w="981" w:type="pct"/>
          </w:tcPr>
          <w:p w:rsidR="00530F41" w:rsidRDefault="00530F41"/>
        </w:tc>
      </w:tr>
      <w:tr w:rsidR="000A6A0A" w:rsidTr="00692570">
        <w:tc>
          <w:tcPr>
            <w:tcW w:w="1316" w:type="pct"/>
          </w:tcPr>
          <w:p w:rsidR="000A6A0A" w:rsidRPr="0022554A" w:rsidRDefault="000A6A0A" w:rsidP="00B55EB5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2703" w:type="pct"/>
          </w:tcPr>
          <w:p w:rsidR="000A6A0A" w:rsidRPr="0022554A" w:rsidRDefault="000A6A0A" w:rsidP="003D33D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“discussion, page </w:t>
            </w:r>
            <w:r w:rsidR="003D33DD">
              <w:rPr>
                <w:sz w:val="20"/>
              </w:rPr>
              <w:t>11-13</w:t>
            </w:r>
            <w:r>
              <w:rPr>
                <w:sz w:val="20"/>
              </w:rPr>
              <w:t xml:space="preserve">, line </w:t>
            </w:r>
            <w:r w:rsidR="003D33DD">
              <w:rPr>
                <w:sz w:val="20"/>
              </w:rPr>
              <w:t>188-226</w:t>
            </w:r>
            <w:r>
              <w:rPr>
                <w:sz w:val="20"/>
              </w:rPr>
              <w:t xml:space="preserve">” </w:t>
            </w:r>
          </w:p>
        </w:tc>
        <w:tc>
          <w:tcPr>
            <w:tcW w:w="981" w:type="pct"/>
          </w:tcPr>
          <w:p w:rsidR="000A6A0A" w:rsidRDefault="000A6A0A"/>
        </w:tc>
      </w:tr>
      <w:tr w:rsidR="00530F41" w:rsidTr="00692570">
        <w:tc>
          <w:tcPr>
            <w:tcW w:w="1316" w:type="pct"/>
          </w:tcPr>
          <w:p w:rsidR="00530F41" w:rsidRPr="0022554A" w:rsidRDefault="00530F41" w:rsidP="00B55EB5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Generalizability</w:t>
            </w:r>
          </w:p>
        </w:tc>
        <w:tc>
          <w:tcPr>
            <w:tcW w:w="2703" w:type="pct"/>
          </w:tcPr>
          <w:p w:rsidR="00530F41" w:rsidRPr="0022554A" w:rsidRDefault="0052313B" w:rsidP="00350B6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“Conclusion page </w:t>
            </w:r>
            <w:r w:rsidR="00350B6D">
              <w:rPr>
                <w:sz w:val="20"/>
              </w:rPr>
              <w:t>16</w:t>
            </w:r>
            <w:r w:rsidR="00220469">
              <w:rPr>
                <w:sz w:val="20"/>
              </w:rPr>
              <w:t xml:space="preserve">, line </w:t>
            </w:r>
            <w:r w:rsidR="00350B6D">
              <w:rPr>
                <w:sz w:val="20"/>
              </w:rPr>
              <w:t>264-272</w:t>
            </w:r>
            <w:r w:rsidR="00530F41">
              <w:rPr>
                <w:sz w:val="20"/>
              </w:rPr>
              <w:t xml:space="preserve">” </w:t>
            </w:r>
          </w:p>
        </w:tc>
        <w:tc>
          <w:tcPr>
            <w:tcW w:w="981" w:type="pct"/>
          </w:tcPr>
          <w:p w:rsidR="00530F41" w:rsidRDefault="00530F41"/>
        </w:tc>
      </w:tr>
      <w:tr w:rsidR="00530F41" w:rsidTr="00692570">
        <w:tc>
          <w:tcPr>
            <w:tcW w:w="1316" w:type="pct"/>
          </w:tcPr>
          <w:p w:rsidR="00530F41" w:rsidRDefault="00530F41">
            <w:r>
              <w:t xml:space="preserve">Other information </w:t>
            </w:r>
          </w:p>
        </w:tc>
        <w:tc>
          <w:tcPr>
            <w:tcW w:w="2703" w:type="pct"/>
          </w:tcPr>
          <w:p w:rsidR="00530F41" w:rsidRDefault="00530F41" w:rsidP="00E01654">
            <w:pPr>
              <w:tabs>
                <w:tab w:val="left" w:pos="5400"/>
              </w:tabs>
              <w:rPr>
                <w:sz w:val="20"/>
              </w:rPr>
            </w:pPr>
            <w:bookmarkStart w:id="27" w:name="_GoBack"/>
            <w:bookmarkEnd w:id="27"/>
          </w:p>
        </w:tc>
        <w:tc>
          <w:tcPr>
            <w:tcW w:w="981" w:type="pct"/>
          </w:tcPr>
          <w:p w:rsidR="00530F41" w:rsidRDefault="00530F41"/>
        </w:tc>
      </w:tr>
      <w:tr w:rsidR="00530F41" w:rsidTr="00692570">
        <w:tc>
          <w:tcPr>
            <w:tcW w:w="1316" w:type="pct"/>
          </w:tcPr>
          <w:p w:rsidR="00530F41" w:rsidRDefault="00530F41">
            <w:r>
              <w:t xml:space="preserve">Funding </w:t>
            </w:r>
          </w:p>
        </w:tc>
        <w:tc>
          <w:tcPr>
            <w:tcW w:w="2703" w:type="pct"/>
          </w:tcPr>
          <w:p w:rsidR="00530F41" w:rsidRPr="0022554A" w:rsidRDefault="00220469" w:rsidP="00350B6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“Declaration, page </w:t>
            </w:r>
            <w:r w:rsidR="000B6B9D">
              <w:rPr>
                <w:sz w:val="20"/>
              </w:rPr>
              <w:t>1</w:t>
            </w:r>
            <w:r w:rsidR="00350B6D">
              <w:rPr>
                <w:sz w:val="20"/>
              </w:rPr>
              <w:t>6</w:t>
            </w:r>
            <w:r>
              <w:rPr>
                <w:sz w:val="20"/>
              </w:rPr>
              <w:t xml:space="preserve">, line </w:t>
            </w:r>
            <w:r w:rsidR="00350B6D">
              <w:rPr>
                <w:sz w:val="20"/>
              </w:rPr>
              <w:t>282-283</w:t>
            </w:r>
            <w:r w:rsidR="00530F41">
              <w:rPr>
                <w:sz w:val="20"/>
              </w:rPr>
              <w:t xml:space="preserve">” </w:t>
            </w:r>
          </w:p>
        </w:tc>
        <w:tc>
          <w:tcPr>
            <w:tcW w:w="981" w:type="pct"/>
          </w:tcPr>
          <w:p w:rsidR="00530F41" w:rsidRDefault="00530F41"/>
        </w:tc>
      </w:tr>
    </w:tbl>
    <w:p w:rsidR="00E935EF" w:rsidRDefault="00E935EF" w:rsidP="00291101"/>
    <w:sectPr w:rsidR="00E935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UwNzcwMjMyMTY2sLRU0lEKTi0uzszPAykwqgUAvcMslCwAAAA="/>
  </w:docVars>
  <w:rsids>
    <w:rsidRoot w:val="003D60AE"/>
    <w:rsid w:val="00094722"/>
    <w:rsid w:val="000A6A0A"/>
    <w:rsid w:val="000B6B9D"/>
    <w:rsid w:val="001A3B07"/>
    <w:rsid w:val="001D5D3E"/>
    <w:rsid w:val="00220469"/>
    <w:rsid w:val="00291101"/>
    <w:rsid w:val="00350B6D"/>
    <w:rsid w:val="00392BAE"/>
    <w:rsid w:val="003D33DD"/>
    <w:rsid w:val="003D60AE"/>
    <w:rsid w:val="00437975"/>
    <w:rsid w:val="0052313B"/>
    <w:rsid w:val="00530F41"/>
    <w:rsid w:val="006050BE"/>
    <w:rsid w:val="0064554C"/>
    <w:rsid w:val="00692570"/>
    <w:rsid w:val="007E096E"/>
    <w:rsid w:val="007F0B38"/>
    <w:rsid w:val="008A407F"/>
    <w:rsid w:val="00957E3B"/>
    <w:rsid w:val="009C4028"/>
    <w:rsid w:val="009D491F"/>
    <w:rsid w:val="00A145D7"/>
    <w:rsid w:val="00A7103C"/>
    <w:rsid w:val="00AB3ADC"/>
    <w:rsid w:val="00B72B61"/>
    <w:rsid w:val="00B97A7C"/>
    <w:rsid w:val="00D0307D"/>
    <w:rsid w:val="00D37C4A"/>
    <w:rsid w:val="00D76CE3"/>
    <w:rsid w:val="00DB6712"/>
    <w:rsid w:val="00E475CD"/>
    <w:rsid w:val="00E477D1"/>
    <w:rsid w:val="00E935EF"/>
    <w:rsid w:val="00EF2BF3"/>
    <w:rsid w:val="00F76BF6"/>
    <w:rsid w:val="00FD3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35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ubHead">
    <w:name w:val="TableSubHead"/>
    <w:basedOn w:val="Normal"/>
    <w:rsid w:val="00B97A7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35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ubHead">
    <w:name w:val="TableSubHead"/>
    <w:basedOn w:val="Normal"/>
    <w:rsid w:val="00B97A7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244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fewerki</cp:lastModifiedBy>
  <cp:revision>32</cp:revision>
  <dcterms:created xsi:type="dcterms:W3CDTF">2018-08-10T10:24:00Z</dcterms:created>
  <dcterms:modified xsi:type="dcterms:W3CDTF">2020-09-03T06:29:00Z</dcterms:modified>
</cp:coreProperties>
</file>